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2218BB" w14:textId="6F89AA88" w:rsidR="00AE49B3" w:rsidRPr="00F450DA" w:rsidRDefault="009424B0" w:rsidP="00AE49B3">
      <w:pPr>
        <w:jc w:val="both"/>
        <w:rPr>
          <w:b/>
        </w:rPr>
      </w:pPr>
      <w:r>
        <w:rPr>
          <w:b/>
        </w:rPr>
        <w:t xml:space="preserve">Additional </w:t>
      </w:r>
      <w:r w:rsidR="00AE49B3">
        <w:rPr>
          <w:b/>
        </w:rPr>
        <w:t xml:space="preserve">File </w:t>
      </w:r>
      <w:r w:rsidR="00AE49B3" w:rsidRPr="00073476">
        <w:rPr>
          <w:b/>
        </w:rPr>
        <w:t>3</w:t>
      </w:r>
      <w:r w:rsidR="00AE49B3" w:rsidRPr="00F450DA">
        <w:rPr>
          <w:b/>
        </w:rPr>
        <w:t xml:space="preserve"> Summary of the embedded Economist</w:t>
      </w:r>
      <w:r w:rsidR="009C4A49">
        <w:rPr>
          <w:b/>
        </w:rPr>
        <w:t xml:space="preserve"> (</w:t>
      </w:r>
      <w:proofErr w:type="spellStart"/>
      <w:r w:rsidR="009C4A49">
        <w:rPr>
          <w:b/>
        </w:rPr>
        <w:t>eE</w:t>
      </w:r>
      <w:proofErr w:type="spellEnd"/>
      <w:r w:rsidR="009C4A49">
        <w:rPr>
          <w:b/>
        </w:rPr>
        <w:t>)</w:t>
      </w:r>
      <w:r w:rsidR="00AE49B3" w:rsidRPr="00F450DA">
        <w:rPr>
          <w:b/>
        </w:rPr>
        <w:t xml:space="preserve"> HNECCPHN Projects</w:t>
      </w:r>
      <w:r w:rsidR="00AE49B3" w:rsidRPr="00F450DA">
        <w:rPr>
          <w:b/>
          <w:highlight w:val="yellow"/>
        </w:rPr>
        <w:t xml:space="preserve"> </w:t>
      </w:r>
      <w:r w:rsidR="00AE49B3" w:rsidRPr="00F450DA">
        <w:rPr>
          <w:b/>
        </w:rPr>
        <w:t xml:space="preserve">  </w:t>
      </w:r>
    </w:p>
    <w:tbl>
      <w:tblPr>
        <w:tblStyle w:val="GridTable1Light"/>
        <w:tblW w:w="9634" w:type="dxa"/>
        <w:jc w:val="center"/>
        <w:tblLook w:val="04A0" w:firstRow="1" w:lastRow="0" w:firstColumn="1" w:lastColumn="0" w:noHBand="0" w:noVBand="1"/>
      </w:tblPr>
      <w:tblGrid>
        <w:gridCol w:w="1445"/>
        <w:gridCol w:w="1952"/>
        <w:gridCol w:w="1682"/>
        <w:gridCol w:w="1995"/>
        <w:gridCol w:w="2560"/>
      </w:tblGrid>
      <w:tr w:rsidR="00AE49B3" w:rsidRPr="00C3217B" w14:paraId="4C044868" w14:textId="77777777" w:rsidTr="00FD29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1B8D48" w14:textId="77777777" w:rsidR="00AE49B3" w:rsidRPr="00C3217B" w:rsidRDefault="00AE49B3" w:rsidP="007D6D2E">
            <w:pPr>
              <w:pStyle w:val="TableText"/>
              <w:rPr>
                <w:bCs/>
              </w:rPr>
            </w:pPr>
            <w:r w:rsidRPr="00C3217B">
              <w:t>PROJECT</w:t>
            </w:r>
          </w:p>
        </w:tc>
        <w:tc>
          <w:tcPr>
            <w:tcW w:w="1952" w:type="dxa"/>
            <w:vAlign w:val="center"/>
          </w:tcPr>
          <w:p w14:paraId="0707EAB6" w14:textId="77777777" w:rsidR="00AE49B3" w:rsidRPr="00C3217B" w:rsidRDefault="00AE49B3" w:rsidP="007D6D2E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3217B">
              <w:t>BACKGROUND</w:t>
            </w:r>
          </w:p>
        </w:tc>
        <w:tc>
          <w:tcPr>
            <w:tcW w:w="1682" w:type="dxa"/>
            <w:vAlign w:val="center"/>
          </w:tcPr>
          <w:p w14:paraId="55C3FCA4" w14:textId="77777777" w:rsidR="00AE49B3" w:rsidRPr="00C3217B" w:rsidRDefault="00AE49B3" w:rsidP="007D6D2E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3217B">
              <w:t>NEED</w:t>
            </w:r>
          </w:p>
        </w:tc>
        <w:tc>
          <w:tcPr>
            <w:tcW w:w="0" w:type="auto"/>
            <w:vAlign w:val="center"/>
          </w:tcPr>
          <w:p w14:paraId="5AC00614" w14:textId="77777777" w:rsidR="00AE49B3" w:rsidRPr="00C3217B" w:rsidRDefault="00AE49B3" w:rsidP="007D6D2E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3217B">
              <w:t>OBJECTIVE</w:t>
            </w:r>
          </w:p>
        </w:tc>
        <w:tc>
          <w:tcPr>
            <w:tcW w:w="2560" w:type="dxa"/>
            <w:vAlign w:val="center"/>
          </w:tcPr>
          <w:p w14:paraId="13B619B1" w14:textId="77777777" w:rsidR="00AE49B3" w:rsidRPr="00C3217B" w:rsidRDefault="00AE49B3" w:rsidP="007D6D2E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3217B">
              <w:t>OUTPUTS TO DATE</w:t>
            </w:r>
          </w:p>
        </w:tc>
      </w:tr>
      <w:tr w:rsidR="00AE49B3" w:rsidRPr="00C3217B" w14:paraId="4C2F4910" w14:textId="77777777" w:rsidTr="00FD29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5AA4F5" w14:textId="191877D4" w:rsidR="00AE49B3" w:rsidRPr="00C3217B" w:rsidRDefault="00AE49B3" w:rsidP="007D6D2E">
            <w:pPr>
              <w:pStyle w:val="TableText"/>
            </w:pPr>
            <w:r w:rsidRPr="00C3217B">
              <w:t xml:space="preserve">Upskilling </w:t>
            </w:r>
            <w:r w:rsidR="007D6D2E">
              <w:t>General Practitioner (</w:t>
            </w:r>
            <w:r w:rsidRPr="00C3217B">
              <w:t>GP</w:t>
            </w:r>
            <w:r w:rsidR="007D6D2E">
              <w:t>)</w:t>
            </w:r>
            <w:r w:rsidRPr="00C3217B">
              <w:t xml:space="preserve"> Administrative Staff Impact Assessment </w:t>
            </w:r>
          </w:p>
          <w:p w14:paraId="3F77296A" w14:textId="101D4636" w:rsidR="00AE49B3" w:rsidRPr="00C3217B" w:rsidRDefault="007D6D2E" w:rsidP="007D6D2E">
            <w:pPr>
              <w:pStyle w:val="TableText"/>
            </w:pPr>
            <w:r>
              <w:t>Pilot Project [</w:t>
            </w:r>
            <w:r w:rsidR="00AE49B3" w:rsidRPr="00C3217B">
              <w:t xml:space="preserve">Medical Practice Assistant </w:t>
            </w:r>
            <w:r>
              <w:t xml:space="preserve">(MPA) </w:t>
            </w:r>
            <w:r w:rsidR="00AE49B3" w:rsidRPr="00C3217B">
              <w:t>Project</w:t>
            </w:r>
            <w:r>
              <w:t>]</w:t>
            </w:r>
          </w:p>
          <w:p w14:paraId="597C9C40" w14:textId="77777777" w:rsidR="00AE49B3" w:rsidRPr="00C3217B" w:rsidRDefault="00AE49B3" w:rsidP="007D6D2E">
            <w:pPr>
              <w:pStyle w:val="TableText"/>
            </w:pPr>
          </w:p>
        </w:tc>
        <w:tc>
          <w:tcPr>
            <w:tcW w:w="1952" w:type="dxa"/>
          </w:tcPr>
          <w:p w14:paraId="1C832DCD" w14:textId="32CB5BBE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This project addressed national priorities in the rural health workforce by upskilling GP </w:t>
            </w:r>
            <w:r w:rsidR="007D6D2E">
              <w:t>a</w:t>
            </w:r>
            <w:r w:rsidRPr="00C3217B">
              <w:t>dministrative staff in a number of non-invasive procedures</w:t>
            </w:r>
          </w:p>
          <w:p w14:paraId="6F80D02F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82" w:type="dxa"/>
          </w:tcPr>
          <w:p w14:paraId="3BBF9C8D" w14:textId="17A6FB8F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>A business case and an impact assessment (in</w:t>
            </w:r>
            <w:r w:rsidRPr="007D6D2E">
              <w:t xml:space="preserve">cluding a cost consequence component) was needed to examine </w:t>
            </w:r>
            <w:r w:rsidRPr="00C3217B">
              <w:t>the relative costs and benefits associated with program impacts, such as the time saved b</w:t>
            </w:r>
            <w:r w:rsidR="007D6D2E" w:rsidRPr="00C3217B">
              <w:t>y registered nurse</w:t>
            </w:r>
            <w:r w:rsidRPr="00C3217B">
              <w:t>s on tasks which are now be</w:t>
            </w:r>
            <w:r w:rsidR="007D6D2E">
              <w:t>ing</w:t>
            </w:r>
            <w:r w:rsidRPr="00C3217B">
              <w:t xml:space="preserve"> performed by MPAs</w:t>
            </w:r>
            <w:r w:rsidR="007D6D2E">
              <w:t>)</w:t>
            </w:r>
            <w:r w:rsidRPr="00C3217B">
              <w:t xml:space="preserve"> who have a lower salary, and changes in work satisfa</w:t>
            </w:r>
            <w:r w:rsidR="007D6D2E">
              <w:t>ction across different job roles</w:t>
            </w:r>
            <w:r w:rsidRPr="00C3217B">
              <w:t xml:space="preserve"> </w:t>
            </w:r>
          </w:p>
        </w:tc>
        <w:tc>
          <w:tcPr>
            <w:tcW w:w="0" w:type="auto"/>
          </w:tcPr>
          <w:p w14:paraId="40E5A244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>To upskill relevant PHN staff in impact assessment and costing</w:t>
            </w:r>
          </w:p>
          <w:p w14:paraId="448EEAC3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9D10F6F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To determine the best method of evaluation and draft evaluation plan including methods </w:t>
            </w:r>
          </w:p>
        </w:tc>
        <w:tc>
          <w:tcPr>
            <w:tcW w:w="2560" w:type="dxa"/>
          </w:tcPr>
          <w:p w14:paraId="2449F1F0" w14:textId="1D3DC776" w:rsidR="00AE49B3" w:rsidRPr="00C3217B" w:rsidRDefault="00AE49B3" w:rsidP="007D6D2E">
            <w:pPr>
              <w:pStyle w:val="TableText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>Funding secured from NSW</w:t>
            </w:r>
            <w:r w:rsidR="007D6D2E">
              <w:t xml:space="preserve"> Regional Health Partners (NSWRHP)</w:t>
            </w:r>
            <w:r w:rsidRPr="00C3217B">
              <w:t xml:space="preserve"> to conduc</w:t>
            </w:r>
            <w:r w:rsidR="007D6D2E">
              <w:t>t impact assessment on the MPA Project</w:t>
            </w:r>
          </w:p>
          <w:p w14:paraId="2BD9F3B6" w14:textId="77777777" w:rsidR="007D6D2E" w:rsidRDefault="00AE49B3" w:rsidP="007D6D2E">
            <w:pPr>
              <w:pStyle w:val="TableText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Training </w:t>
            </w:r>
            <w:r w:rsidR="007D6D2E">
              <w:t>Primary Health Network (</w:t>
            </w:r>
            <w:r w:rsidRPr="00C3217B">
              <w:t>PHN</w:t>
            </w:r>
            <w:r w:rsidR="007D6D2E">
              <w:t>)</w:t>
            </w:r>
            <w:r w:rsidRPr="00C3217B">
              <w:t xml:space="preserve"> staff in impact assessment</w:t>
            </w:r>
          </w:p>
          <w:p w14:paraId="1BF6A4CF" w14:textId="0595E98A" w:rsidR="00AE49B3" w:rsidRPr="00C3217B" w:rsidRDefault="007D6D2E" w:rsidP="007D6D2E">
            <w:pPr>
              <w:pStyle w:val="TableText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AE49B3" w:rsidRPr="00C3217B">
              <w:t xml:space="preserve">resentation of a draft protocol at the </w:t>
            </w:r>
            <w:r>
              <w:t>Hunter New England Central Coast PHN (HNECCPHN)</w:t>
            </w:r>
            <w:r w:rsidR="00AE49B3" w:rsidRPr="00C3217B">
              <w:t xml:space="preserve"> MPA conference June 2021 confirmed</w:t>
            </w:r>
          </w:p>
          <w:p w14:paraId="601D4EEC" w14:textId="6623ABA1" w:rsidR="00AE49B3" w:rsidRPr="00C3217B" w:rsidRDefault="007D6D2E" w:rsidP="007D6D2E">
            <w:pPr>
              <w:pStyle w:val="TableText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gram l</w:t>
            </w:r>
            <w:r w:rsidR="00AE49B3" w:rsidRPr="00C3217B">
              <w:t xml:space="preserve">ogic for an impact assessment drafted </w:t>
            </w:r>
          </w:p>
          <w:p w14:paraId="5F6996A3" w14:textId="043A5A81" w:rsidR="00AE49B3" w:rsidRPr="00C3217B" w:rsidRDefault="00AE49B3" w:rsidP="007D6D2E">
            <w:pPr>
              <w:pStyle w:val="TableText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Payback metrics identified which cover the domains of research impacts of the MPA </w:t>
            </w:r>
            <w:r w:rsidR="007D6D2E">
              <w:t>Project</w:t>
            </w:r>
          </w:p>
          <w:p w14:paraId="70C4E26C" w14:textId="4DAEACA0" w:rsidR="00AE49B3" w:rsidRPr="00C3217B" w:rsidRDefault="00AE49B3" w:rsidP="007D6D2E">
            <w:pPr>
              <w:pStyle w:val="TableText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>Cost model development commenced</w:t>
            </w:r>
          </w:p>
        </w:tc>
        <w:bookmarkStart w:id="0" w:name="_GoBack"/>
        <w:bookmarkEnd w:id="0"/>
      </w:tr>
      <w:tr w:rsidR="00AE49B3" w:rsidRPr="00C3217B" w14:paraId="12B32492" w14:textId="77777777" w:rsidTr="00FD29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12C028" w14:textId="77777777" w:rsidR="00AE49B3" w:rsidRPr="00C3217B" w:rsidRDefault="00AE49B3" w:rsidP="007D6D2E">
            <w:pPr>
              <w:pStyle w:val="TableText"/>
            </w:pPr>
            <w:r w:rsidRPr="00C3217B">
              <w:t>Central Coast Diabetes Alliance Cost Study</w:t>
            </w:r>
          </w:p>
        </w:tc>
        <w:tc>
          <w:tcPr>
            <w:tcW w:w="1952" w:type="dxa"/>
          </w:tcPr>
          <w:p w14:paraId="63629419" w14:textId="733DAC48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Modifications in diabetes care service delivery were made on the Central Coast. A feasibility study of the new model of care (case conferencing) was designed and implemented. The study had an evaluation arm based on process and </w:t>
            </w:r>
            <w:r w:rsidR="009C4A49">
              <w:t>outcome metrics but no costing</w:t>
            </w:r>
          </w:p>
          <w:p w14:paraId="57D86D8E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82" w:type="dxa"/>
          </w:tcPr>
          <w:p w14:paraId="24EFBEB3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>How much does it cost to deliver case conferencing (for each stakeholder and overall)?</w:t>
            </w:r>
          </w:p>
          <w:p w14:paraId="1C7391E7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Is it more expensive than the previous model? </w:t>
            </w:r>
          </w:p>
          <w:p w14:paraId="18B0F93A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Is it more effective than the previous model? </w:t>
            </w:r>
          </w:p>
          <w:p w14:paraId="5855E349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71FD50B7" w14:textId="392A6431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>To upskill relevant PHN staff in costing an</w:t>
            </w:r>
            <w:r w:rsidR="007D6D2E">
              <w:t>d cost-consequence evaluations</w:t>
            </w:r>
          </w:p>
          <w:p w14:paraId="1E0E7D96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CF495C5" w14:textId="3A597C33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To add a cost component to the existing evaluation to determine whether this model of care </w:t>
            </w:r>
            <w:r w:rsidR="007D6D2E">
              <w:t>is feasible and cost efficient</w:t>
            </w:r>
          </w:p>
          <w:p w14:paraId="3E227BD6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60" w:type="dxa"/>
          </w:tcPr>
          <w:p w14:paraId="4BF58F57" w14:textId="0EF3875D" w:rsidR="00AE49B3" w:rsidRPr="00C3217B" w:rsidRDefault="00AE49B3" w:rsidP="007D6D2E">
            <w:pPr>
              <w:pStyle w:val="TableText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Cost consequence analysis conducted </w:t>
            </w:r>
          </w:p>
          <w:p w14:paraId="2688EB34" w14:textId="4DD05B09" w:rsidR="00AE49B3" w:rsidRPr="00C3217B" w:rsidRDefault="00AE49B3" w:rsidP="007D6D2E">
            <w:pPr>
              <w:pStyle w:val="TableText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Business case </w:t>
            </w:r>
            <w:r w:rsidR="009C4A49">
              <w:t>template developed,</w:t>
            </w:r>
            <w:r w:rsidRPr="00C3217B">
              <w:t xml:space="preserve"> tailored to stakeholder needs</w:t>
            </w:r>
          </w:p>
          <w:p w14:paraId="6DB3E143" w14:textId="2A7F7EE0" w:rsidR="00AE49B3" w:rsidRPr="00C3217B" w:rsidRDefault="00AE49B3" w:rsidP="007D6D2E">
            <w:pPr>
              <w:pStyle w:val="TableText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>Study outcomes reporting template developed</w:t>
            </w:r>
          </w:p>
          <w:p w14:paraId="28D5AA19" w14:textId="78330E4B" w:rsidR="00AE49B3" w:rsidRPr="00C3217B" w:rsidRDefault="00AE49B3" w:rsidP="007D6D2E">
            <w:pPr>
              <w:pStyle w:val="TableText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Capacity built on comparing cost to consequence </w:t>
            </w:r>
            <w:r w:rsidR="007D6D2E">
              <w:t>and</w:t>
            </w:r>
            <w:r w:rsidRPr="00C3217B">
              <w:t xml:space="preserve"> conducting a feasibility study</w:t>
            </w:r>
          </w:p>
          <w:p w14:paraId="27EB4425" w14:textId="59B858EB" w:rsidR="00AE49B3" w:rsidRPr="00C3217B" w:rsidRDefault="00AE49B3" w:rsidP="007D6D2E">
            <w:pPr>
              <w:pStyle w:val="TableText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>Demonstrated net revenue (profit) for one stakeholder, which would not have been identified without cost model</w:t>
            </w:r>
          </w:p>
          <w:p w14:paraId="07A208BA" w14:textId="10380B03" w:rsidR="00AE49B3" w:rsidRPr="00C3217B" w:rsidRDefault="00AE49B3" w:rsidP="007D6D2E">
            <w:pPr>
              <w:pStyle w:val="TableText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Support and expertise from </w:t>
            </w:r>
            <w:proofErr w:type="spellStart"/>
            <w:r w:rsidRPr="00C3217B">
              <w:t>eE</w:t>
            </w:r>
            <w:proofErr w:type="spellEnd"/>
            <w:r w:rsidRPr="00C3217B">
              <w:t xml:space="preserve"> created a substantial and data driven business case </w:t>
            </w:r>
          </w:p>
          <w:p w14:paraId="6E356D68" w14:textId="43D8CEFD" w:rsidR="00AE49B3" w:rsidRPr="00C3217B" w:rsidRDefault="009C4A49" w:rsidP="007D6D2E">
            <w:pPr>
              <w:pStyle w:val="TableText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aff l</w:t>
            </w:r>
            <w:r w:rsidR="00AE49B3" w:rsidRPr="00C3217B">
              <w:t xml:space="preserve">ead has built capacity and </w:t>
            </w:r>
            <w:proofErr w:type="spellStart"/>
            <w:r w:rsidR="00AE49B3" w:rsidRPr="00C3217B">
              <w:t>utilised</w:t>
            </w:r>
            <w:proofErr w:type="spellEnd"/>
            <w:r w:rsidR="00AE49B3" w:rsidRPr="00C3217B">
              <w:t xml:space="preserve"> skills elsewhere in health services </w:t>
            </w:r>
            <w:r w:rsidR="007D6D2E">
              <w:t>and</w:t>
            </w:r>
            <w:r w:rsidR="00AE49B3" w:rsidRPr="00C3217B">
              <w:t xml:space="preserve"> can now build her own cost models </w:t>
            </w:r>
          </w:p>
        </w:tc>
      </w:tr>
      <w:tr w:rsidR="00AE49B3" w:rsidRPr="00C3217B" w14:paraId="4CB5B579" w14:textId="77777777" w:rsidTr="00FD29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8EBD31" w14:textId="77777777" w:rsidR="00AE49B3" w:rsidRPr="00C3217B" w:rsidRDefault="00AE49B3" w:rsidP="007D6D2E">
            <w:pPr>
              <w:pStyle w:val="TableText"/>
            </w:pPr>
            <w:r w:rsidRPr="00C3217B">
              <w:t>General Practice Fracture Prevention Cost Study</w:t>
            </w:r>
          </w:p>
          <w:p w14:paraId="67FCFDEE" w14:textId="77777777" w:rsidR="00AE49B3" w:rsidRPr="00C3217B" w:rsidRDefault="00AE49B3" w:rsidP="007D6D2E">
            <w:pPr>
              <w:pStyle w:val="TableText"/>
            </w:pPr>
          </w:p>
          <w:p w14:paraId="6FA67A7C" w14:textId="77777777" w:rsidR="00AE49B3" w:rsidRPr="00C3217B" w:rsidRDefault="00AE49B3" w:rsidP="007D6D2E">
            <w:pPr>
              <w:pStyle w:val="TableText"/>
            </w:pPr>
            <w:r w:rsidRPr="00C3217B">
              <w:t>(Study currently on hold due to cost constraints)</w:t>
            </w:r>
          </w:p>
        </w:tc>
        <w:tc>
          <w:tcPr>
            <w:tcW w:w="1952" w:type="dxa"/>
          </w:tcPr>
          <w:p w14:paraId="60B5DDE2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>A new GP initiative to improve the identification and management of patients with osteoporosis in general practice and reduce the number of re-fractures in patients with osteoporosis who have experienced previous minimal trauma fractures had been developed</w:t>
            </w:r>
          </w:p>
          <w:p w14:paraId="3C0E043D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82" w:type="dxa"/>
          </w:tcPr>
          <w:p w14:paraId="5BC87F26" w14:textId="77777777" w:rsidR="009C4A49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>How much does it cost?</w:t>
            </w:r>
          </w:p>
          <w:p w14:paraId="306E6A49" w14:textId="35C2B7F0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What outcomes need to be measured to evaluate the project? </w:t>
            </w:r>
          </w:p>
        </w:tc>
        <w:tc>
          <w:tcPr>
            <w:tcW w:w="0" w:type="auto"/>
          </w:tcPr>
          <w:p w14:paraId="16F0513C" w14:textId="45873828" w:rsidR="00AE49B3" w:rsidRPr="00C3217B" w:rsidRDefault="007D6D2E" w:rsidP="009C4A49">
            <w:pPr>
              <w:pStyle w:val="TableText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o design an appropriate </w:t>
            </w:r>
            <w:r w:rsidR="00AE49B3" w:rsidRPr="00C3217B">
              <w:t xml:space="preserve">cost / cost consequence model </w:t>
            </w:r>
          </w:p>
          <w:p w14:paraId="1C691A31" w14:textId="6F823982" w:rsidR="00AE49B3" w:rsidRPr="00C3217B" w:rsidRDefault="00AE49B3" w:rsidP="009C4A49">
            <w:pPr>
              <w:pStyle w:val="TableText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>To upskill a PHN staff member to conduct the costings and develop and collect appropriate outcome measures to support program evaluation</w:t>
            </w:r>
          </w:p>
        </w:tc>
        <w:tc>
          <w:tcPr>
            <w:tcW w:w="2560" w:type="dxa"/>
          </w:tcPr>
          <w:p w14:paraId="071E8C27" w14:textId="7A331410" w:rsidR="00AE49B3" w:rsidRPr="00C3217B" w:rsidRDefault="00AE49B3" w:rsidP="009C4A49">
            <w:pPr>
              <w:pStyle w:val="TableText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Upskilling PHN member to conduct the costing and evaluation </w:t>
            </w:r>
          </w:p>
          <w:p w14:paraId="39F374CB" w14:textId="14959483" w:rsidR="00AE49B3" w:rsidRPr="00C3217B" w:rsidRDefault="00AE49B3" w:rsidP="009C4A49">
            <w:pPr>
              <w:pStyle w:val="TableText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>Co-producing a program logic and working cost model template</w:t>
            </w:r>
          </w:p>
          <w:p w14:paraId="4BD46FEB" w14:textId="496F323E" w:rsidR="00AE49B3" w:rsidRPr="00C3217B" w:rsidRDefault="00AE49B3" w:rsidP="009C4A49">
            <w:pPr>
              <w:pStyle w:val="TableText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Enhanced connections with external experts in evaluation, economics and statistics </w:t>
            </w:r>
          </w:p>
          <w:p w14:paraId="2FD65633" w14:textId="5A1A450F" w:rsidR="00AE49B3" w:rsidRPr="00C3217B" w:rsidRDefault="00AE49B3" w:rsidP="009C4A49">
            <w:pPr>
              <w:pStyle w:val="TableText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>Enhanced internal collaboration between subject matter experts an</w:t>
            </w:r>
            <w:r w:rsidR="009C4A49" w:rsidRPr="00C3217B">
              <w:t>d health planni</w:t>
            </w:r>
            <w:r w:rsidRPr="00C3217B">
              <w:t>ng</w:t>
            </w:r>
          </w:p>
        </w:tc>
      </w:tr>
      <w:tr w:rsidR="00AE49B3" w:rsidRPr="00C3217B" w14:paraId="281C8078" w14:textId="77777777" w:rsidTr="00FD29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FFBFB7" w14:textId="77777777" w:rsidR="00AE49B3" w:rsidRPr="00C3217B" w:rsidRDefault="00AE49B3" w:rsidP="007D6D2E">
            <w:pPr>
              <w:pStyle w:val="TableText"/>
            </w:pPr>
            <w:r w:rsidRPr="00C3217B">
              <w:t>Healthy Weight Evaluation Project</w:t>
            </w:r>
          </w:p>
        </w:tc>
        <w:tc>
          <w:tcPr>
            <w:tcW w:w="1952" w:type="dxa"/>
          </w:tcPr>
          <w:p w14:paraId="7B6ACABC" w14:textId="5064764E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>The increase in the overweight and obese population is a health and strategic concern, with potential impacts</w:t>
            </w:r>
            <w:r w:rsidR="007D6D2E">
              <w:t xml:space="preserve"> on downstream chronic disease.</w:t>
            </w:r>
            <w:r w:rsidR="009C4A49">
              <w:t xml:space="preserve"> This project pre-dated the </w:t>
            </w:r>
            <w:proofErr w:type="spellStart"/>
            <w:r w:rsidR="009C4A49">
              <w:t>eE</w:t>
            </w:r>
            <w:proofErr w:type="spellEnd"/>
            <w:r w:rsidR="009C4A49">
              <w:t>.</w:t>
            </w:r>
            <w:r w:rsidRPr="00C3217B">
              <w:t xml:space="preserve"> The economic evaluation was able to extend in scope due the presence of the </w:t>
            </w:r>
            <w:proofErr w:type="spellStart"/>
            <w:r w:rsidRPr="00C3217B">
              <w:t>eE</w:t>
            </w:r>
            <w:proofErr w:type="spellEnd"/>
          </w:p>
        </w:tc>
        <w:tc>
          <w:tcPr>
            <w:tcW w:w="1682" w:type="dxa"/>
          </w:tcPr>
          <w:p w14:paraId="4AF086DB" w14:textId="6EDC70F6" w:rsidR="00AE49B3" w:rsidRPr="00C3217B" w:rsidRDefault="009C4A49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s the Healthy Weight P</w:t>
            </w:r>
            <w:r w:rsidR="00AE49B3" w:rsidRPr="00C3217B">
              <w:t>rogram cost effective?</w:t>
            </w:r>
          </w:p>
          <w:p w14:paraId="08726371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>Can it be financially viable from a PHN and GP perspective?</w:t>
            </w:r>
          </w:p>
          <w:p w14:paraId="275D9E66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How will households engage? </w:t>
            </w:r>
          </w:p>
        </w:tc>
        <w:tc>
          <w:tcPr>
            <w:tcW w:w="0" w:type="auto"/>
          </w:tcPr>
          <w:p w14:paraId="4D92794F" w14:textId="3A3709CA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>To engage PHN staff in an economic evaluation that would normally have taken place as a standard ‘consultancy’ (i.e. at a</w:t>
            </w:r>
            <w:r w:rsidR="009C4A49">
              <w:t>rms-length from the PHN). T</w:t>
            </w:r>
            <w:r w:rsidRPr="00C3217B">
              <w:t xml:space="preserve">he aim was to better engage PHN staff in the </w:t>
            </w:r>
            <w:r w:rsidRPr="00C3217B">
              <w:rPr>
                <w:i/>
                <w:iCs/>
              </w:rPr>
              <w:t>process</w:t>
            </w:r>
            <w:r w:rsidRPr="00C3217B">
              <w:t xml:space="preserve"> of the evaluation  </w:t>
            </w:r>
          </w:p>
          <w:p w14:paraId="0744A5C4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F98106A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To ensure optimal implementation of this model of care </w:t>
            </w:r>
          </w:p>
        </w:tc>
        <w:tc>
          <w:tcPr>
            <w:tcW w:w="2560" w:type="dxa"/>
          </w:tcPr>
          <w:p w14:paraId="37BAA5E6" w14:textId="6C7F67BE" w:rsidR="00AE49B3" w:rsidRPr="00C3217B" w:rsidRDefault="00AE49B3" w:rsidP="009C4A49">
            <w:pPr>
              <w:pStyle w:val="TableText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The cost model for this project </w:t>
            </w:r>
            <w:proofErr w:type="spellStart"/>
            <w:r w:rsidRPr="00C3217B">
              <w:t>utilised</w:t>
            </w:r>
            <w:proofErr w:type="spellEnd"/>
            <w:r w:rsidRPr="00C3217B">
              <w:t xml:space="preserve"> the model developed for the Diabetes Alliance cost study set out above</w:t>
            </w:r>
          </w:p>
          <w:p w14:paraId="0E7B37E8" w14:textId="518613EE" w:rsidR="00AE49B3" w:rsidRPr="00C3217B" w:rsidRDefault="00AE49B3" w:rsidP="009C4A49">
            <w:pPr>
              <w:pStyle w:val="TableText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>Economic evaluation, pricing models of the Healthy Weight Program, a</w:t>
            </w:r>
            <w:r w:rsidR="009C4A49">
              <w:t>nd design modifications of the p</w:t>
            </w:r>
            <w:r w:rsidRPr="00C3217B">
              <w:t>rogram improved effectiveness and efficiency</w:t>
            </w:r>
          </w:p>
        </w:tc>
      </w:tr>
      <w:tr w:rsidR="00AE49B3" w:rsidRPr="00C3217B" w14:paraId="2EC1F9E7" w14:textId="77777777" w:rsidTr="00FD29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9567B" w14:textId="3F4705B2" w:rsidR="00AE49B3" w:rsidRPr="00C3217B" w:rsidRDefault="00AE49B3" w:rsidP="007D6D2E">
            <w:pPr>
              <w:pStyle w:val="TableText"/>
            </w:pPr>
            <w:r w:rsidRPr="00C3217B">
              <w:t xml:space="preserve">Rural Communities Project </w:t>
            </w:r>
            <w:r w:rsidR="007D6D2E">
              <w:t>and</w:t>
            </w:r>
          </w:p>
          <w:p w14:paraId="11F79330" w14:textId="77777777" w:rsidR="00AE49B3" w:rsidRPr="00C3217B" w:rsidRDefault="00AE49B3" w:rsidP="007D6D2E">
            <w:pPr>
              <w:pStyle w:val="TableText"/>
            </w:pPr>
            <w:r w:rsidRPr="00C3217B">
              <w:t>Trusted Advocate Project</w:t>
            </w:r>
          </w:p>
        </w:tc>
        <w:tc>
          <w:tcPr>
            <w:tcW w:w="1952" w:type="dxa"/>
          </w:tcPr>
          <w:p w14:paraId="61D65E7E" w14:textId="3E8910CD" w:rsidR="00AE49B3" w:rsidRPr="00C3217B" w:rsidRDefault="009C4A49" w:rsidP="009C4A49">
            <w:pPr>
              <w:pStyle w:val="TableText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Rural Communities P</w:t>
            </w:r>
            <w:r w:rsidR="00AE49B3" w:rsidRPr="00C3217B">
              <w:t xml:space="preserve">roject is a community engagement initiative to assist primary care in areas affected by drought </w:t>
            </w:r>
          </w:p>
          <w:p w14:paraId="77F4019B" w14:textId="4CD40AC4" w:rsidR="00AE49B3" w:rsidRPr="00C3217B" w:rsidRDefault="00AE49B3" w:rsidP="009C4A49">
            <w:pPr>
              <w:pStyle w:val="TableText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The Trusted Advocate Project is an intervention in Scone, where the PHN provided training to selected people who were often approached by community members seeking advice/referral (including but not limited to </w:t>
            </w:r>
            <w:r w:rsidR="009C4A49">
              <w:t>advice on mental health issues)</w:t>
            </w:r>
          </w:p>
        </w:tc>
        <w:tc>
          <w:tcPr>
            <w:tcW w:w="1682" w:type="dxa"/>
          </w:tcPr>
          <w:p w14:paraId="66EE7E7C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How can these projects be evaluated and what is their impact? </w:t>
            </w:r>
          </w:p>
        </w:tc>
        <w:tc>
          <w:tcPr>
            <w:tcW w:w="0" w:type="auto"/>
          </w:tcPr>
          <w:p w14:paraId="66773988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To build staff capacity to conduct impact assessments on both projects </w:t>
            </w:r>
          </w:p>
        </w:tc>
        <w:tc>
          <w:tcPr>
            <w:tcW w:w="2560" w:type="dxa"/>
          </w:tcPr>
          <w:p w14:paraId="06E6F21F" w14:textId="1DB30A50" w:rsidR="00AE49B3" w:rsidRPr="00C3217B" w:rsidRDefault="00AE49B3" w:rsidP="009C4A49">
            <w:pPr>
              <w:pStyle w:val="TableText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>Detailed and project specific advice about introducing impact assessment to both programs was provided</w:t>
            </w:r>
          </w:p>
          <w:p w14:paraId="64E34F53" w14:textId="789F50C6" w:rsidR="00AE49B3" w:rsidRPr="00C3217B" w:rsidRDefault="00AE49B3" w:rsidP="009C4A49">
            <w:pPr>
              <w:pStyle w:val="TableText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>Upskilling PHN member to conduct assessments, including but not limited to drafting logic models and assessment tools</w:t>
            </w:r>
          </w:p>
          <w:p w14:paraId="7F67089A" w14:textId="1C069B57" w:rsidR="00AE49B3" w:rsidRPr="00C3217B" w:rsidRDefault="00AE49B3" w:rsidP="009C4A49">
            <w:pPr>
              <w:pStyle w:val="TableText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>Evaluation and impact assessment currently being</w:t>
            </w:r>
            <w:r w:rsidR="009C4A49">
              <w:t xml:space="preserve"> conducted by PHN staff member</w:t>
            </w:r>
          </w:p>
        </w:tc>
      </w:tr>
      <w:tr w:rsidR="00AE49B3" w:rsidRPr="00C3217B" w14:paraId="3C96D8D8" w14:textId="77777777" w:rsidTr="00FD29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9CD36E" w14:textId="77777777" w:rsidR="00AE49B3" w:rsidRPr="00C3217B" w:rsidRDefault="00AE49B3" w:rsidP="007D6D2E">
            <w:pPr>
              <w:pStyle w:val="TableText"/>
            </w:pPr>
            <w:r w:rsidRPr="00C3217B">
              <w:t xml:space="preserve">Building impact assessment into operational decisions </w:t>
            </w:r>
          </w:p>
        </w:tc>
        <w:tc>
          <w:tcPr>
            <w:tcW w:w="1952" w:type="dxa"/>
          </w:tcPr>
          <w:p w14:paraId="35680BDD" w14:textId="11238D65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>The PHN increasingly needed to demonstrate ‘value f</w:t>
            </w:r>
            <w:r w:rsidR="009C4A49">
              <w:t>or money’ to government funders</w:t>
            </w:r>
          </w:p>
          <w:p w14:paraId="739BDC26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D5986DB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E974C83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82" w:type="dxa"/>
          </w:tcPr>
          <w:p w14:paraId="7D5F05F8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The PHN needs an organisation-wide approach to measure the impact of its programs and build staff capacity in applying the approach  </w:t>
            </w:r>
          </w:p>
          <w:p w14:paraId="4174E6C4" w14:textId="77777777" w:rsidR="00AE49B3" w:rsidRPr="00C3217B" w:rsidRDefault="00AE49B3" w:rsidP="007D6D2E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3CC5C7CB" w14:textId="5DE0DF5B" w:rsidR="00AE49B3" w:rsidRPr="00C3217B" w:rsidRDefault="00AE49B3" w:rsidP="009C4A4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 xml:space="preserve">To integrate and build organisational capacity in applying the </w:t>
            </w:r>
            <w:r w:rsidR="009C4A49" w:rsidRPr="009C4A49">
              <w:t>Framework to Assess</w:t>
            </w:r>
            <w:r w:rsidR="009C4A49">
              <w:t xml:space="preserve"> the Impact from Translational Health R</w:t>
            </w:r>
            <w:r w:rsidR="009C4A49" w:rsidRPr="009C4A49">
              <w:t>esearch</w:t>
            </w:r>
            <w:r w:rsidR="009C4A49">
              <w:t xml:space="preserve"> – the FAIT Framework </w:t>
            </w:r>
            <w:r w:rsidRPr="00C3217B">
              <w:fldChar w:fldCharType="begin"/>
            </w:r>
            <w:r w:rsidRPr="00C3217B">
              <w:instrText xml:space="preserve"> ADDIN EN.CITE &lt;EndNote&gt;&lt;Cite&gt;&lt;Author&gt;Searles&lt;/Author&gt;&lt;Year&gt;2016&lt;/Year&gt;&lt;RecNum&gt;2410&lt;/RecNum&gt;&lt;DisplayText&gt;[35]&lt;/DisplayText&gt;&lt;record&gt;&lt;rec-number&gt;2410&lt;/rec-number&gt;&lt;foreign-keys&gt;&lt;key app="EN" db-id="29sa0529ce2z5se0wsc5zpfd2tfav9z2w2f9" timestamp="1453179763"&gt;2410&lt;/key&gt;&lt;/foreign-keys&gt;&lt;ref-type name="Journal Article"&gt;17&lt;/ref-type&gt;&lt;contributors&gt;&lt;authors&gt;&lt;author&gt;Andrew Searles&lt;/author&gt;&lt;author&gt;Chris Doran&lt;/author&gt;&lt;author&gt;John Attia&lt;/author&gt;&lt;author&gt;Darryl Knight&lt;/author&gt;&lt;author&gt;John Wiggers&lt;/author&gt;&lt;author&gt;Simon Deeming&lt;/author&gt;&lt;author&gt;Joerg Mattes&lt;/author&gt;&lt;author&gt;Brad Webb&lt;/author&gt;&lt;author&gt;Steve Hannan&lt;/author&gt;&lt;author&gt;Rod Ling&lt;/author&gt;&lt;author&gt;Kim Edmunds&lt;/author&gt;&lt;author&gt;Penny Reeves&lt;/author&gt;&lt;author&gt;Michael Nilsson&lt;/author&gt;&lt;/authors&gt;&lt;/contributors&gt;&lt;titles&gt;&lt;title&gt;An Approach to Measuring and Encouraging Research Translation and Research Impact&lt;/title&gt;&lt;secondary-title&gt;Journal of Health Research Policy and Systems &lt;/secondary-title&gt;&lt;/titles&gt;&lt;volume&gt;14&lt;/volume&gt;&lt;number&gt;60&lt;/number&gt;&lt;dates&gt;&lt;year&gt;2016&lt;/year&gt;&lt;/dates&gt;&lt;urls&gt;&lt;/urls&gt;&lt;electronic-resource-num&gt;10.1186/s12961-016-0131-2&lt;/electronic-resource-num&gt;&lt;/record&gt;&lt;/Cite&gt;&lt;/EndNote&gt;</w:instrText>
            </w:r>
            <w:r w:rsidRPr="00C3217B">
              <w:fldChar w:fldCharType="separate"/>
            </w:r>
            <w:r w:rsidRPr="00C3217B">
              <w:rPr>
                <w:noProof/>
              </w:rPr>
              <w:t>[35]</w:t>
            </w:r>
            <w:r w:rsidRPr="00C3217B">
              <w:fldChar w:fldCharType="end"/>
            </w:r>
            <w:r w:rsidRPr="00C3217B">
              <w:t xml:space="preserve">  </w:t>
            </w:r>
          </w:p>
        </w:tc>
        <w:tc>
          <w:tcPr>
            <w:tcW w:w="2560" w:type="dxa"/>
          </w:tcPr>
          <w:p w14:paraId="0A8E8161" w14:textId="3DDCAD70" w:rsidR="00AE49B3" w:rsidRPr="00C3217B" w:rsidRDefault="00AE49B3" w:rsidP="009C4A49">
            <w:pPr>
              <w:pStyle w:val="TableText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17B">
              <w:t>Staff training on impact assessment via workshops conducted</w:t>
            </w:r>
          </w:p>
          <w:p w14:paraId="1806166C" w14:textId="6CA5B370" w:rsidR="00AE49B3" w:rsidRPr="00C3217B" w:rsidRDefault="00AE49B3" w:rsidP="009C4A49">
            <w:pPr>
              <w:pStyle w:val="TableText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3217B">
              <w:t>FAIT applied to a major PHN initiative (Medical Practice Assist</w:t>
            </w:r>
            <w:r w:rsidR="009C4A49">
              <w:t>ant Project</w:t>
            </w:r>
            <w:r w:rsidRPr="00C3217B">
              <w:t xml:space="preserve"> – publication of results with PHN co-authorship out for review) </w:t>
            </w:r>
          </w:p>
        </w:tc>
      </w:tr>
    </w:tbl>
    <w:p w14:paraId="21B51BFA" w14:textId="6A6B0DA0" w:rsidR="00AE49B3" w:rsidRDefault="00AE49B3" w:rsidP="00AE49B3"/>
    <w:sectPr w:rsidR="00AE49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1736D5"/>
    <w:multiLevelType w:val="hybridMultilevel"/>
    <w:tmpl w:val="27E62F5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FE60A6"/>
    <w:multiLevelType w:val="hybridMultilevel"/>
    <w:tmpl w:val="2E2239FA"/>
    <w:lvl w:ilvl="0" w:tplc="E4A8C778">
      <w:numFmt w:val="bullet"/>
      <w:lvlText w:val="-"/>
      <w:lvlJc w:val="left"/>
      <w:pPr>
        <w:ind w:left="720" w:hanging="360"/>
      </w:pPr>
      <w:rPr>
        <w:rFonts w:ascii="Times New Roman" w:eastAsia="Calibri Light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E57D39"/>
    <w:multiLevelType w:val="hybridMultilevel"/>
    <w:tmpl w:val="8B4A24C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B75A98"/>
    <w:multiLevelType w:val="hybridMultilevel"/>
    <w:tmpl w:val="9076938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B552999"/>
    <w:multiLevelType w:val="hybridMultilevel"/>
    <w:tmpl w:val="0306566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3BA3F96"/>
    <w:multiLevelType w:val="hybridMultilevel"/>
    <w:tmpl w:val="F83A647E"/>
    <w:lvl w:ilvl="0" w:tplc="E4A8C778">
      <w:numFmt w:val="bullet"/>
      <w:lvlText w:val="-"/>
      <w:lvlJc w:val="left"/>
      <w:pPr>
        <w:ind w:left="720" w:hanging="360"/>
      </w:pPr>
      <w:rPr>
        <w:rFonts w:ascii="Times New Roman" w:eastAsia="Calibri Light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BA354C"/>
    <w:multiLevelType w:val="hybridMultilevel"/>
    <w:tmpl w:val="61F8CC1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654520F"/>
    <w:multiLevelType w:val="hybridMultilevel"/>
    <w:tmpl w:val="A2507D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3614A8"/>
    <w:multiLevelType w:val="hybridMultilevel"/>
    <w:tmpl w:val="5E88E39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"/>
  </w:num>
  <w:num w:numId="4">
    <w:abstractNumId w:val="8"/>
  </w:num>
  <w:num w:numId="5">
    <w:abstractNumId w:val="0"/>
  </w:num>
  <w:num w:numId="6">
    <w:abstractNumId w:val="6"/>
  </w:num>
  <w:num w:numId="7">
    <w:abstractNumId w:val="3"/>
  </w:num>
  <w:num w:numId="8">
    <w:abstractNumId w:val="4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9B3"/>
    <w:rsid w:val="001A0373"/>
    <w:rsid w:val="007D6D2E"/>
    <w:rsid w:val="009424B0"/>
    <w:rsid w:val="009C4A49"/>
    <w:rsid w:val="00AE49B3"/>
    <w:rsid w:val="00C3217B"/>
    <w:rsid w:val="00FD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981E0"/>
  <w15:chartTrackingRefBased/>
  <w15:docId w15:val="{B28FFEC0-7476-4A4B-8A71-1DBEC83D9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9B3"/>
    <w:pPr>
      <w:spacing w:before="100" w:beforeAutospacing="1" w:line="480" w:lineRule="auto"/>
    </w:pPr>
    <w:rPr>
      <w:rFonts w:ascii="Times New Roman" w:eastAsia="Times New Roman" w:hAnsi="Times New Roman" w:cs="Times New Roman"/>
      <w:lang w:eastAsia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qFormat/>
    <w:rsid w:val="007D6D2E"/>
    <w:pPr>
      <w:widowControl w:val="0"/>
      <w:autoSpaceDE w:val="0"/>
      <w:autoSpaceDN w:val="0"/>
      <w:spacing w:before="0" w:beforeAutospacing="0" w:after="0"/>
    </w:pPr>
    <w:rPr>
      <w:rFonts w:eastAsia="Calibri Light"/>
      <w:bCs/>
      <w:sz w:val="16"/>
      <w:szCs w:val="16"/>
      <w:lang w:val="en-US" w:eastAsia="ja-JP"/>
    </w:rPr>
  </w:style>
  <w:style w:type="table" w:styleId="GridTable1Light">
    <w:name w:val="Grid Table 1 Light"/>
    <w:basedOn w:val="TableNormal"/>
    <w:uiPriority w:val="46"/>
    <w:rsid w:val="00AE49B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060</Words>
  <Characters>604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ella Piper</dc:creator>
  <cp:keywords/>
  <dc:description/>
  <cp:lastModifiedBy>Celia Rae</cp:lastModifiedBy>
  <cp:revision>3</cp:revision>
  <dcterms:created xsi:type="dcterms:W3CDTF">2022-05-13T00:10:00Z</dcterms:created>
  <dcterms:modified xsi:type="dcterms:W3CDTF">2022-05-13T00:41:00Z</dcterms:modified>
</cp:coreProperties>
</file>